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03DA" w:rsidRPr="00377D7E" w:rsidRDefault="007D03DA" w:rsidP="007D03DA">
      <w:pPr>
        <w:spacing w:after="120" w:line="480" w:lineRule="auto"/>
        <w:jc w:val="both"/>
        <w:rPr>
          <w:rFonts w:ascii="Times New Roman" w:hAnsi="Times New Roman"/>
        </w:rPr>
      </w:pPr>
      <w:r w:rsidRPr="00377D7E">
        <w:rPr>
          <w:rFonts w:ascii="Times New Roman" w:hAnsi="Times New Roman"/>
        </w:rPr>
        <w:t xml:space="preserve">Text S1: the CNV detection procedure </w:t>
      </w: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rPr>
        <w:t>The CNV detection pipeline is illustrated in the following flowchart. For the raw log R ratio (LRR) data, we first perform outlier smoothing, and then apply principal component analysis (PCA) based correction to eliminate variations in the LRR data induced by potential confounding factors. After PCA-correction, samples are excluded if they fail the quality control. The corrected data are then segmented using a circular binary segmentation (CBS) algorithm and a hidden Markov model (HMM) algorithm independently. Those segments reported by both algorithms are flagged as potential CNVs, whose qualities are further investigated through signal-to-noise ratio (SNR). A CNV segment is called only when its SNR passes the preselected threshold. Finally we exclude outlier samples with excessive numbers of CNVs.</w:t>
      </w:r>
    </w:p>
    <w:p w:rsidR="007D03DA" w:rsidRPr="00377D7E" w:rsidRDefault="007D03DA" w:rsidP="007D03DA">
      <w:pPr>
        <w:autoSpaceDE w:val="0"/>
        <w:autoSpaceDN w:val="0"/>
        <w:adjustRightInd w:val="0"/>
        <w:spacing w:after="0" w:line="240" w:lineRule="auto"/>
        <w:jc w:val="both"/>
        <w:rPr>
          <w:rFonts w:ascii="Times New Roman" w:hAnsi="Times New Roman"/>
        </w:rPr>
      </w:pPr>
    </w:p>
    <w:p w:rsidR="007D03DA" w:rsidRPr="00377D7E" w:rsidRDefault="007D03DA" w:rsidP="007D03DA">
      <w:pPr>
        <w:autoSpaceDE w:val="0"/>
        <w:autoSpaceDN w:val="0"/>
        <w:adjustRightInd w:val="0"/>
        <w:spacing w:after="0" w:line="240" w:lineRule="auto"/>
        <w:jc w:val="both"/>
        <w:rPr>
          <w:rFonts w:ascii="Times New Roman" w:hAnsi="Times New Roman"/>
        </w:rPr>
      </w:pPr>
      <w:r>
        <w:rPr>
          <w:rFonts w:ascii="Times New Roman" w:hAnsi="Times New Roman"/>
        </w:rPr>
      </w:r>
      <w:r>
        <w:rPr>
          <w:rFonts w:ascii="Times New Roman" w:hAnsi="Times New Roman"/>
        </w:rPr>
        <w:pict>
          <v:group id="_x0000_s1026" editas="canvas" style="width:468pt;height:209.75pt;mso-position-horizontal-relative:char;mso-position-vertical-relative:line" coordorigin="1440,6288" coordsize="9360,4195">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1440;top:6288;width:9360;height:4195" o:preferrelative="f">
              <v:fill o:detectmouseclick="t"/>
              <v:path o:extrusionok="t" o:connecttype="none"/>
              <o:lock v:ext="edit" text="t"/>
            </v:shape>
            <v:shapetype id="_x0000_t202" coordsize="21600,21600" o:spt="202" path="m,l,21600r21600,l21600,xe">
              <v:stroke joinstyle="miter"/>
              <v:path gradientshapeok="t" o:connecttype="rect"/>
            </v:shapetype>
            <v:shape id="_x0000_s1028" type="#_x0000_t202" style="position:absolute;left:5093;top:6357;width:1728;height:360" strokecolor="gray" strokeweight="1pt">
              <v:fill opacity="43909f"/>
              <v:textbox style="mso-next-textbox:#_x0000_s1028">
                <w:txbxContent>
                  <w:p w:rsidR="007D03DA" w:rsidRDefault="007D03DA" w:rsidP="007D03DA">
                    <w:pPr>
                      <w:autoSpaceDE w:val="0"/>
                      <w:autoSpaceDN w:val="0"/>
                      <w:adjustRightInd w:val="0"/>
                      <w:spacing w:after="0" w:line="240" w:lineRule="auto"/>
                      <w:jc w:val="center"/>
                      <w:rPr>
                        <w:rFonts w:ascii="TimesNewRomanPSMT" w:hAnsi="TimesNewRomanPSMT" w:cs="TimesNewRomanPSMT"/>
                        <w:sz w:val="18"/>
                        <w:szCs w:val="18"/>
                      </w:rPr>
                    </w:pPr>
                    <w:r>
                      <w:rPr>
                        <w:rFonts w:ascii="TimesNewRomanPSMT" w:hAnsi="TimesNewRomanPSMT" w:cs="TimesNewRomanPSMT"/>
                        <w:sz w:val="18"/>
                        <w:szCs w:val="18"/>
                      </w:rPr>
                      <w:t>Outlier Smoothing</w:t>
                    </w:r>
                  </w:p>
                  <w:p w:rsidR="007D03DA" w:rsidRPr="00612AFC" w:rsidRDefault="007D03DA" w:rsidP="007D03DA"/>
                </w:txbxContent>
              </v:textbox>
            </v:shape>
            <v:shape id="_x0000_s1029" type="#_x0000_t202" style="position:absolute;left:5093;top:7004;width:1728;height:361" strokecolor="gray" strokeweight="1pt">
              <v:textbox style="mso-next-textbox:#_x0000_s1029">
                <w:txbxContent>
                  <w:p w:rsidR="007D03DA" w:rsidRDefault="007D03DA" w:rsidP="007D03DA">
                    <w:pPr>
                      <w:autoSpaceDE w:val="0"/>
                      <w:autoSpaceDN w:val="0"/>
                      <w:adjustRightInd w:val="0"/>
                      <w:spacing w:after="0" w:line="240" w:lineRule="auto"/>
                      <w:jc w:val="center"/>
                    </w:pPr>
                    <w:r>
                      <w:rPr>
                        <w:rFonts w:ascii="TimesNewRomanPSMT" w:hAnsi="TimesNewRomanPSMT" w:cs="TimesNewRomanPSMT"/>
                        <w:sz w:val="18"/>
                        <w:szCs w:val="18"/>
                      </w:rPr>
                      <w:t>PCA-Correction</w:t>
                    </w:r>
                  </w:p>
                </w:txbxContent>
              </v:textbox>
            </v:shape>
            <v:shape id="_x0000_s1030" type="#_x0000_t202" style="position:absolute;left:4235;top:7661;width:3454;height:361" strokecolor="gray" strokeweight="1pt">
              <v:textbox style="mso-next-textbox:#_x0000_s1030">
                <w:txbxContent>
                  <w:p w:rsidR="007D03DA" w:rsidRDefault="007D03DA" w:rsidP="007D03DA">
                    <w:pPr>
                      <w:autoSpaceDE w:val="0"/>
                      <w:autoSpaceDN w:val="0"/>
                      <w:adjustRightInd w:val="0"/>
                      <w:spacing w:after="0" w:line="240" w:lineRule="auto"/>
                      <w:jc w:val="both"/>
                    </w:pPr>
                    <w:r>
                      <w:rPr>
                        <w:rFonts w:ascii="TimesNewRomanPSMT" w:hAnsi="TimesNewRomanPSMT" w:cs="TimesNewRomanPSMT"/>
                        <w:sz w:val="18"/>
                        <w:szCs w:val="18"/>
                      </w:rPr>
                      <w:t>Sample Quality Control based on LRR_SD</w:t>
                    </w:r>
                  </w:p>
                </w:txbxContent>
              </v:textbox>
            </v:shape>
            <v:shape id="_x0000_s1031" type="#_x0000_t202" style="position:absolute;left:3224;top:8513;width:2592;height:360" strokecolor="gray" strokeweight="1pt">
              <v:textbox style="mso-next-textbox:#_x0000_s1031">
                <w:txbxContent>
                  <w:p w:rsidR="007D03DA" w:rsidRDefault="007D03DA" w:rsidP="007D03DA">
                    <w:pPr>
                      <w:autoSpaceDE w:val="0"/>
                      <w:autoSpaceDN w:val="0"/>
                      <w:adjustRightInd w:val="0"/>
                      <w:spacing w:after="0" w:line="240" w:lineRule="auto"/>
                      <w:jc w:val="center"/>
                    </w:pPr>
                    <w:r>
                      <w:rPr>
                        <w:rFonts w:ascii="TimesNewRomanPSMT" w:hAnsi="TimesNewRomanPSMT" w:cs="TimesNewRomanPSMT"/>
                        <w:sz w:val="18"/>
                        <w:szCs w:val="18"/>
                      </w:rPr>
                      <w:t>Circular Binary Segmentation</w:t>
                    </w:r>
                  </w:p>
                </w:txbxContent>
              </v:textbox>
            </v:shape>
            <v:shape id="_x0000_s1032" type="#_x0000_t202" style="position:absolute;left:6200;top:8513;width:2593;height:360" strokecolor="gray" strokeweight="1pt">
              <v:textbox style="mso-next-textbox:#_x0000_s1032">
                <w:txbxContent>
                  <w:p w:rsidR="007D03DA" w:rsidRDefault="007D03DA" w:rsidP="007D03DA">
                    <w:pPr>
                      <w:autoSpaceDE w:val="0"/>
                      <w:autoSpaceDN w:val="0"/>
                      <w:adjustRightInd w:val="0"/>
                      <w:spacing w:after="0" w:line="240" w:lineRule="auto"/>
                      <w:jc w:val="center"/>
                      <w:rPr>
                        <w:rFonts w:ascii="TimesNewRomanPSMT" w:hAnsi="TimesNewRomanPSMT" w:cs="TimesNewRomanPSMT"/>
                        <w:sz w:val="18"/>
                        <w:szCs w:val="18"/>
                      </w:rPr>
                    </w:pPr>
                    <w:r>
                      <w:rPr>
                        <w:rFonts w:ascii="TimesNewRomanPSMT" w:hAnsi="TimesNewRomanPSMT" w:cs="TimesNewRomanPSMT"/>
                        <w:sz w:val="18"/>
                        <w:szCs w:val="18"/>
                      </w:rPr>
                      <w:t>Hidden Markov Model</w:t>
                    </w:r>
                  </w:p>
                  <w:p w:rsidR="007D03DA" w:rsidRPr="00612AFC" w:rsidRDefault="007D03DA" w:rsidP="007D03DA"/>
                </w:txbxContent>
              </v:textbox>
            </v:shape>
            <v:shape id="_x0000_s1033" type="#_x0000_t202" style="position:absolute;left:4838;top:10008;width:2305;height:360" strokecolor="gray" strokeweight="1pt">
              <v:textbox style="mso-next-textbox:#_x0000_s1033">
                <w:txbxContent>
                  <w:p w:rsidR="007D03DA" w:rsidRPr="00612AFC" w:rsidRDefault="007D03DA" w:rsidP="007D03DA">
                    <w:pPr>
                      <w:jc w:val="center"/>
                    </w:pPr>
                    <w:r>
                      <w:rPr>
                        <w:rFonts w:ascii="TimesNewRomanPSMT" w:hAnsi="TimesNewRomanPSMT" w:cs="TimesNewRomanPSMT"/>
                        <w:sz w:val="18"/>
                        <w:szCs w:val="18"/>
                      </w:rPr>
                      <w:t>Outlier Sample Elimination</w:t>
                    </w:r>
                  </w:p>
                </w:txbxContent>
              </v:textbox>
            </v:shape>
            <v:shape id="_x0000_s1034" type="#_x0000_t202" style="position:absolute;left:4910;top:9360;width:2161;height:362" strokecolor="gray" strokeweight="1pt">
              <v:textbox style="mso-next-textbox:#_x0000_s1034">
                <w:txbxContent>
                  <w:p w:rsidR="007D03DA" w:rsidRDefault="007D03DA" w:rsidP="007D03DA">
                    <w:pPr>
                      <w:autoSpaceDE w:val="0"/>
                      <w:autoSpaceDN w:val="0"/>
                      <w:adjustRightInd w:val="0"/>
                      <w:spacing w:after="0" w:line="240" w:lineRule="auto"/>
                      <w:jc w:val="center"/>
                      <w:rPr>
                        <w:rFonts w:ascii="TimesNewRomanPSMT" w:hAnsi="TimesNewRomanPSMT" w:cs="TimesNewRomanPSMT"/>
                        <w:sz w:val="18"/>
                        <w:szCs w:val="18"/>
                      </w:rPr>
                    </w:pPr>
                    <w:r>
                      <w:rPr>
                        <w:rFonts w:ascii="TimesNewRomanPSMT" w:hAnsi="TimesNewRomanPSMT" w:cs="TimesNewRomanPSMT"/>
                        <w:sz w:val="18"/>
                        <w:szCs w:val="18"/>
                      </w:rPr>
                      <w:t>Segment Quality Check</w:t>
                    </w:r>
                  </w:p>
                  <w:p w:rsidR="007D03DA" w:rsidRDefault="007D03DA" w:rsidP="007D03DA"/>
                </w:txbxContent>
              </v:textbox>
            </v:shape>
            <v:shapetype id="_x0000_t32" coordsize="21600,21600" o:spt="32" o:oned="t" path="m,l21600,21600e" filled="f">
              <v:path arrowok="t" fillok="f" o:connecttype="none"/>
              <o:lock v:ext="edit" shapetype="t"/>
            </v:shapetype>
            <v:shape id="_x0000_s1035" type="#_x0000_t32" style="position:absolute;left:5957;top:6717;width:1;height:287" o:connectortype="straight">
              <v:stroke endarrow="block"/>
            </v:shape>
            <v:shape id="_x0000_s1036" type="#_x0000_t32" style="position:absolute;left:5957;top:7365;width:5;height:296" o:connectortype="straight">
              <v:stroke endarrow="block"/>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_x0000_s1037" type="#_x0000_t87" style="position:absolute;left:5744;top:6785;width:490;height:2981;rotation:90" adj=",10941" strokeweight=".8pt"/>
            <v:shape id="_x0000_s1038" type="#_x0000_t87" style="position:absolute;left:5744;top:7625;width:490;height:2981;rotation:270" adj=",10774" strokeweight=".8pt"/>
            <v:shape id="_x0000_s1039" type="#_x0000_t32" style="position:absolute;left:5991;top:9722;width:1;height:286" o:connectortype="straight">
              <v:stroke endarrow="block"/>
            </v:shape>
            <w10:wrap type="none"/>
            <w10:anchorlock/>
          </v:group>
        </w:pict>
      </w:r>
    </w:p>
    <w:p w:rsidR="007D03DA" w:rsidRPr="00377D7E" w:rsidRDefault="007D03DA" w:rsidP="007D03DA">
      <w:pPr>
        <w:autoSpaceDE w:val="0"/>
        <w:autoSpaceDN w:val="0"/>
        <w:adjustRightInd w:val="0"/>
        <w:spacing w:after="0" w:line="240" w:lineRule="auto"/>
        <w:jc w:val="both"/>
        <w:rPr>
          <w:rFonts w:ascii="Times New Roman" w:hAnsi="Times New Roman"/>
        </w:rPr>
      </w:pP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i/>
          <w:iCs/>
        </w:rPr>
        <w:t xml:space="preserve">Outlier smoothing: </w:t>
      </w:r>
      <w:r w:rsidRPr="00377D7E">
        <w:rPr>
          <w:rFonts w:ascii="Times New Roman" w:hAnsi="Times New Roman"/>
        </w:rPr>
        <w:t xml:space="preserve">Outliers manifest as large negative or positive values appearing at only one marker location. An isolated outlier can affect the regional LRR mean, resulting in incorrectly assigned segments. Here we adopt the method introduced by </w:t>
      </w:r>
      <w:proofErr w:type="spellStart"/>
      <w:r w:rsidRPr="00377D7E">
        <w:rPr>
          <w:rFonts w:ascii="Times New Roman" w:hAnsi="Times New Roman"/>
        </w:rPr>
        <w:t>Olshen</w:t>
      </w:r>
      <w:proofErr w:type="spellEnd"/>
      <w:r w:rsidRPr="00377D7E">
        <w:rPr>
          <w:rFonts w:ascii="Times New Roman" w:hAnsi="Times New Roman"/>
        </w:rPr>
        <w:t xml:space="preserve"> et al. </w:t>
      </w:r>
      <w:r w:rsidRPr="00377D7E">
        <w:rPr>
          <w:rFonts w:ascii="Times New Roman" w:hAnsi="Times New Roman"/>
        </w:rPr>
        <w:fldChar w:fldCharType="begin"/>
      </w:r>
      <w:r>
        <w:rPr>
          <w:rFonts w:ascii="Times New Roman" w:hAnsi="Times New Roman"/>
        </w:rPr>
        <w:instrText xml:space="preserve"> ADDIN EN.CITE &lt;EndNote&gt;&lt;Cite&gt;&lt;Author&gt;Olshen&lt;/Author&gt;&lt;Year&gt;2004&lt;/Year&gt;&lt;RecNum&gt;704&lt;/RecNum&gt;&lt;DisplayText&gt;[1]&lt;/DisplayText&gt;&lt;record&gt;&lt;rec-number&gt;704&lt;/rec-number&gt;&lt;foreign-keys&gt;&lt;key app="EN" db-id="fpwfwp5s4vrzrgepzzqpsssz5pzfvxraasd9"&gt;704&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edition&gt;2004/10/12&lt;/edition&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www.ncbi.nlm.nih.gov/entrez/query.fcgi?cmd=Retrieve&amp;amp;db=PubMed&amp;amp;dopt=Citation&amp;amp;list_uids=15475419&lt;/url&gt;&lt;/related-urls&gt;&lt;/urls&gt;&lt;electronic-resource-num&gt;5/4/557 [pii]&amp;#xD;10.1093/biostatistics/kxh008&lt;/electronic-resource-num&gt;&lt;language&gt;eng&lt;/language&gt;&lt;/record&gt;&lt;/Cite&gt;&lt;/EndNote&gt;</w:instrText>
      </w:r>
      <w:r w:rsidRPr="00377D7E">
        <w:rPr>
          <w:rFonts w:ascii="Times New Roman" w:hAnsi="Times New Roman"/>
        </w:rPr>
        <w:fldChar w:fldCharType="separate"/>
      </w:r>
      <w:r>
        <w:rPr>
          <w:rFonts w:ascii="Times New Roman" w:hAnsi="Times New Roman"/>
          <w:noProof/>
        </w:rPr>
        <w:t>[</w:t>
      </w:r>
      <w:hyperlink w:anchor="_ENREF_1" w:tooltip="Olshen, 2004 #704" w:history="1">
        <w:r>
          <w:rPr>
            <w:rFonts w:ascii="Times New Roman" w:hAnsi="Times New Roman"/>
            <w:noProof/>
          </w:rPr>
          <w:t>1</w:t>
        </w:r>
      </w:hyperlink>
      <w:r>
        <w:rPr>
          <w:rFonts w:ascii="Times New Roman" w:hAnsi="Times New Roman"/>
          <w:noProof/>
        </w:rPr>
        <w:t>]</w:t>
      </w:r>
      <w:r w:rsidRPr="00377D7E">
        <w:rPr>
          <w:rFonts w:ascii="Times New Roman" w:hAnsi="Times New Roman"/>
        </w:rPr>
        <w:fldChar w:fldCharType="end"/>
      </w:r>
      <w:r w:rsidRPr="00377D7E">
        <w:rPr>
          <w:rFonts w:ascii="Times New Roman" w:hAnsi="Times New Roman"/>
        </w:rPr>
        <w:t xml:space="preserve"> for outlier smoothing. Specifically, it is to replace any local maximum or minimum, which is 4-standard deviation (SD) away from its nearest neighbor in the local 5-marker window, using the value of median ± 2SD.</w:t>
      </w: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i/>
        </w:rPr>
        <w:t>PCA-correction:</w:t>
      </w:r>
      <w:r w:rsidRPr="00377D7E">
        <w:rPr>
          <w:rFonts w:ascii="Times New Roman" w:hAnsi="Times New Roman"/>
        </w:rPr>
        <w:t xml:space="preserve"> PCA-correction is employed to remove the variations in the LRR data induced by potential confounding factors (e.g. scanner artifacts or GC-content). Through PCA, LRR data are decomposed into a linear combination of underlying principal components (PCs), with each PC accounting for a certain amount of variance. Pearson correlation or analysis of variance (ANOVA) is then used to assess the associations of PCs with all the potential continuous or categorical confounding factors. Specifically, a PC with a significant association after </w:t>
      </w:r>
      <w:proofErr w:type="spellStart"/>
      <w:r w:rsidRPr="00377D7E">
        <w:rPr>
          <w:rFonts w:ascii="Times New Roman" w:hAnsi="Times New Roman"/>
        </w:rPr>
        <w:t>Bonferroni</w:t>
      </w:r>
      <w:proofErr w:type="spellEnd"/>
      <w:r w:rsidRPr="00377D7E">
        <w:rPr>
          <w:rFonts w:ascii="Times New Roman" w:hAnsi="Times New Roman"/>
        </w:rPr>
        <w:t xml:space="preserve"> correction is considered as reflecting a confounding factor. Then the data quality can be improved, theoretically, by removing the effect of this PC.</w:t>
      </w: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i/>
          <w:iCs/>
        </w:rPr>
        <w:t xml:space="preserve">Sample quality control: </w:t>
      </w:r>
      <w:r w:rsidRPr="00377D7E">
        <w:rPr>
          <w:rFonts w:ascii="Times New Roman" w:hAnsi="Times New Roman"/>
        </w:rPr>
        <w:t xml:space="preserve">After the outlier smoothing and PCA-correction, the data quality can still vary dramatically from sample to sample. Therefore, samples whose LRR data exhibit a standard deviation (LRR_SD) greater than 0.28, as recommended in </w:t>
      </w:r>
      <w:r w:rsidRPr="00377D7E">
        <w:rPr>
          <w:rFonts w:ascii="Times New Roman" w:hAnsi="Times New Roman"/>
        </w:rPr>
        <w:fldChar w:fldCharType="begin">
          <w:fldData xml:space="preserve">PEVuZE5vdGU+PENpdGU+PEF1dGhvcj5OZWVkPC9BdXRob3I+PFllYXI+MjAwOTwvWWVhcj48UmVj
TnVtPjgwNTwvUmVjTnVtPjxEaXNwbGF5VGV4dD5bMiwzXTwvRGlzcGxheVRleHQ+PHJlY29yZD48
cmVjLW51bWJlcj44MDU8L3JlYy1udW1iZXI+PGZvcmVpZ24ta2V5cz48a2V5IGFwcD0iRU4iIGRi
LWlkPSJmcHdmd3A1czR2cnpyZ2VwenpxcHNzc3o1cHpmdnhyYWFzZDkiPjgwNTwva2V5PjwvZm9y
ZWlnbi1rZXlzPjxyZWYtdHlwZSBuYW1lPSJKb3VybmFsIEFydGljbGUiPjE3PC9yZWYtdHlwZT48
Y29udHJpYnV0b3JzPjxhdXRob3JzPjxhdXRob3I+TmVlZCwgQS4gQy48L2F1dGhvcj48YXV0aG9y
PkdlLCBELjwvYXV0aG9yPjxhdXRob3I+V2VhbGUsIE0uIEUuPC9hdXRob3I+PGF1dGhvcj5NYWlh
LCBKLjwvYXV0aG9yPjxhdXRob3I+RmVuZywgUy48L2F1dGhvcj48YXV0aG9yPkhlaW56ZW4sIEUu
IEwuPC9hdXRob3I+PGF1dGhvcj5TaGlhbm5hLCBLLiBWLjwvYXV0aG9yPjxhdXRob3I+WW9vbiwg
Vy48L2F1dGhvcj48YXV0aG9yPkthc3BlcmF2aWNpdXRlLCBELjwvYXV0aG9yPjxhdXRob3I+R2Vu
bmFyZWxsaSwgTS48L2F1dGhvcj48YXV0aG9yPlN0cml0dG1hdHRlciwgVy4gSi48L2F1dGhvcj48
YXV0aG9yPkJvbnZpY2luaSwgQy48L2F1dGhvcj48YXV0aG9yPlJvc3NpLCBHLjwvYXV0aG9yPjxh
dXRob3I+SmF5YXRoaWxha2UsIEsuPC9hdXRob3I+PGF1dGhvcj5Db2xhLCBQLiBBLjwvYXV0aG9y
PjxhdXRob3I+TWNFdm95LCBKLiBQLjwvYXV0aG9yPjxhdXRob3I+S2VlZmUsIFIuIFMuPC9hdXRo
b3I+PGF1dGhvcj5GaXNoZXIsIEUuIE0uPC9hdXRob3I+PGF1dGhvcj5TdCBKZWFuLCBQLiBMLjwv
YXV0aG9yPjxhdXRob3I+R2llZ2xpbmcsIEkuPC9hdXRob3I+PGF1dGhvcj5IYXJ0bWFubiwgQS4g
TS48L2F1dGhvcj48YXV0aG9yPk1vbGxlciwgSC4gSi48L2F1dGhvcj48YXV0aG9yPlJ1cHBlcnQs
IEEuPC9hdXRob3I+PGF1dGhvcj5GcmFzZXIsIEcuPC9hdXRob3I+PGF1dGhvcj5Dcm9tYmllLCBD
LjwvYXV0aG9yPjxhdXRob3I+TWlkZGxldG9uLCBMLiBULjwvYXV0aG9yPjxhdXRob3I+U3QgQ2xh
aXIsIEQuPC9hdXRob3I+PGF1dGhvcj5Sb3NlcywgQS4gRC48L2F1dGhvcj48YXV0aG9yPk11Z2xp
YSwgUC48L2F1dGhvcj48YXV0aG9yPkZyYW5ja3MsIEMuPC9hdXRob3I+PGF1dGhvcj5SdWplc2N1
LCBELjwvYXV0aG9yPjxhdXRob3I+TWVsdHplciwgSC4gWS48L2F1dGhvcj48YXV0aG9yPkdvbGRz
dGVpbiwgRC4gQi48L2F1dGhvcj48L2F1dGhvcnM+PC9jb250cmlidXRvcnM+PGF1dGgtYWRkcmVz
cz5JbnN0aXR1dGUgZm9yIEdlbm9tZSBTY2llbmNlcyBhbmQgUG9saWN5LCBEdWtlIFVuaXZlcnNp
dHksIER1cmhhbSwgTm9ydGggQ2Fyb2xpbmEsIFVTQS48L2F1dGgtYWRkcmVzcz48dGl0bGVzPjx0
aXRsZT5BIGdlbm9tZS13aWRlIGludmVzdGlnYXRpb24gb2YgU05QcyBhbmQgQ05WcyBpbiBzY2hp
em9waHJlbmlhPC90aXRsZT48c2Vjb25kYXJ5LXRpdGxlPlBMb1MgZ2VuZXRpY3M8L3NlY29uZGFy
eS10aXRsZT48YWx0LXRpdGxlPlBMb1MgR2VuZXQ8L2FsdC10aXRsZT48L3RpdGxlcz48YWx0LXBl
cmlvZGljYWw+PGZ1bGwtdGl0bGU+UExvUyBHZW5ldDwvZnVsbC10aXRsZT48L2FsdC1wZXJpb2Rp
Y2FsPjxwYWdlcz5lMTAwMDM3MzwvcGFnZXM+PHZvbHVtZT41PC92b2x1bWU+PG51bWJlcj4yPC9u
dW1iZXI+PGVkaXRpb24+MjAwOS8wMi8wNzwvZWRpdGlvbj48a2V5d29yZHM+PGtleXdvcmQ+QWx0
ZXJuYXRpdmUgU3BsaWNpbmc8L2tleXdvcmQ+PGtleXdvcmQ+Q29ob3J0IFN0dWRpZXM8L2tleXdv
cmQ+PGtleXdvcmQ+R2VuZSBEb3NhZ2UvKmdlbmV0aWNzPC9rZXl3b3JkPjxrZXl3b3JkPkdlbmV0
aWMgVmFyaWF0aW9uLypnZW5ldGljczwva2V5d29yZD48a2V5d29yZD4qR2Vub21lLCBIdW1hbjwv
a2V5d29yZD48a2V5d29yZD5IdW1hbnM8L2tleXdvcmQ+PGtleXdvcmQ+UG9seW1vcnBoaXNtLCBT
aW5nbGUgTnVjbGVvdGlkZS8qZ2VuZXRpY3M8L2tleXdvcmQ+PGtleXdvcmQ+U2NoaXpvcGhyZW5p
YS8qZ2VuZXRpY3M8L2tleXdvcmQ+PC9rZXl3b3Jkcz48ZGF0ZXM+PHllYXI+MjAwOTwveWVhcj48
cHViLWRhdGVzPjxkYXRlPkZlYjwvZGF0ZT48L3B1Yi1kYXRlcz48L2RhdGVzPjxpc2JuPjE1NTMt
NzQwNCAoRWxlY3Ryb25pYykmI3hEOzE1NTMtNzM5MCAoTGlua2luZyk8L2lzYm4+PGFjY2Vzc2lv
bi1udW0+MTkxOTczNjM8L2FjY2Vzc2lvbi1udW0+PHdvcmstdHlwZT5SZXNlYXJjaCBTdXBwb3J0
LCBOLkkuSC4sIEV4dHJhbXVyYWwmI3hEO1Jlc2VhcmNoIFN1cHBvcnQsIE5vbi1VLlMuIEdvdiZh
cG9zO3Q8L3dvcmstdHlwZT48dXJscz48cmVsYXRlZC11cmxzPjx1cmw+aHR0cDovL3d3dy5uY2Jp
Lm5sbS5uaWguZ292L3B1Ym1lZC8xOTE5NzM2MzwvdXJsPjwvcmVsYXRlZC11cmxzPjwvdXJscz48
Y3VzdG9tMj4yNjMxMTUwPC9jdXN0b20yPjxlbGVjdHJvbmljLXJlc291cmNlLW51bT4xMC4xMzcx
L2pvdXJuYWwucGdlbi4xMDAwMzczPC9lbGVjdHJvbmljLXJlc291cmNlLW51bT48bGFuZ3VhZ2U+
ZW5nPC9sYW5ndWFnZT48L3JlY29yZD48L0NpdGU+PENpdGU+PEF1dGhvcj5CdWNhbjwvQXV0aG9y
PjxZZWFyPjIwMDk8L1llYXI+PFJlY051bT45NTM8L1JlY051bT48cmVjb3JkPjxyZWMtbnVtYmVy
Pjk1MzwvcmVjLW51bWJlcj48Zm9yZWlnbi1rZXlzPjxrZXkgYXBwPSJFTiIgZGItaWQ9ImZwd2Z3
cDVzNHZyenJnZXB6enFwc3NzejVwemZ2eHJhYXNkOSI+OTUzPC9rZXk+PC9mb3JlaWduLWtleXM+
PHJlZi10eXBlIG5hbWU9IkpvdXJuYWwgQXJ0aWNsZSI+MTc8L3JlZi10eXBlPjxjb250cmlidXRv
cnM+PGF1dGhvcnM+PGF1dGhvcj5CdWNhbiwgTS48L2F1dGhvcj48YXV0aG9yPkFicmFoYW1zLCBC
LiBTLjwvYXV0aG9yPjxhdXRob3I+V2FuZywgSy48L2F1dGhvcj48YXV0aG9yPkdsZXNzbmVyLCBK
LiBULjwvYXV0aG9yPjxhdXRob3I+SGVybWFuLCBFLiBJLjwvYXV0aG9yPjxhdXRob3I+U29ubmVu
YmxpY2ssIEwuIEkuPC9hdXRob3I+PGF1dGhvcj5BbHZhcmV6IFJldHVlcnRvLCBBLiBJLjwvYXV0
aG9yPjxhdXRob3I+SW1pZWxpbnNraSwgTS48L2F1dGhvcj48YXV0aG9yPkhhZGxleSwgRC48L2F1
dGhvcj48YXV0aG9yPkJyYWRmaWVsZCwgSi4gUC48L2F1dGhvcj48YXV0aG9yPktpbSwgQy48L2F1
dGhvcj48YXV0aG9yPkdpZGF5YSwgTi4gQi48L2F1dGhvcj48YXV0aG9yPkxpbmRxdWlzdCwgSS48
L2F1dGhvcj48YXV0aG9yPkh1dG1hbiwgVC48L2F1dGhvcj48YXV0aG9yPlNpZ21hbiwgTS48L2F1
dGhvcj48YXV0aG9yPkt1c3Rhbm92aWNoLCBWLjwvYXV0aG9yPjxhdXRob3I+TGFqb25jaGVyZSwg
Qy4gTS48L2F1dGhvcj48YXV0aG9yPlNpbmdsZXRvbiwgQS48L2F1dGhvcj48YXV0aG9yPktpbSwg
Si48L2F1dGhvcj48YXV0aG9yPldhc3NpbmssIFQuIEguPC9hdXRob3I+PGF1dGhvcj5NY01haG9u
LCBXLiBNLjwvYXV0aG9yPjxhdXRob3I+T3dsZXksIFQuPC9hdXRob3I+PGF1dGhvcj5Td2VlbmV5
LCBKLiBBLjwvYXV0aG9yPjxhdXRob3I+Q29vbiwgSC48L2F1dGhvcj48YXV0aG9yPk51cm5iZXJn
ZXIsIEouIEkuPC9hdXRob3I+PGF1dGhvcj5MaSwgTS48L2F1dGhvcj48YXV0aG9yPkNhbnRvciwg
Ui4gTS48L2F1dGhvcj48YXV0aG9yPk1pbnNoZXcsIE4uIEouPC9hdXRob3I+PGF1dGhvcj5TdXRj
bGlmZmUsIEouIFMuPC9hdXRob3I+PGF1dGhvcj5Db29rLCBFLiBILjwvYXV0aG9yPjxhdXRob3I+
RGF3c29uLCBHLjwvYXV0aG9yPjxhdXRob3I+QnV4YmF1bSwgSi4gRC48L2F1dGhvcj48YXV0aG9y
PkdyYW50LCBTLiBGLjwvYXV0aG9yPjxhdXRob3I+U2NoZWxsZW5iZXJnLCBHLiBELjwvYXV0aG9y
PjxhdXRob3I+R2VzY2h3aW5kLCBELiBILjwvYXV0aG9yPjxhdXRob3I+SGFrb25hcnNvbiwgSC48
L2F1dGhvcj48L2F1dGhvcnM+PC9jb250cmlidXRvcnM+PGF1dGgtYWRkcmVzcz5BdXRpc20gR2Vu
ZXRpYyBSZXNvdXJjZSBFeGNoYW5nZSwgQXV0aXNtIFNwZWFrcywgTG9zIEFuZ2VsZXMsIENhbGlm
b3JuaWEsIFVuaXRlZCBTdGF0ZXMgb2YgQW1lcmljYS48L2F1dGgtYWRkcmVzcz48dGl0bGVzPjx0
aXRsZT5HZW5vbWUtd2lkZSBhbmFseXNlcyBvZiBleG9uaWMgY29weSBudW1iZXIgdmFyaWFudHMg
aW4gYSBmYW1pbHktYmFzZWQgc3R1ZHkgcG9pbnQgdG8gbm92ZWwgYXV0aXNtIHN1c2NlcHRpYmls
aXR5IGdlbmVzPC90aXRsZT48c2Vjb25kYXJ5LXRpdGxlPlBMb1MgZ2VuZXRpY3M8L3NlY29uZGFy
eS10aXRsZT48YWx0LXRpdGxlPlBMb1MgR2VuZXQ8L2FsdC10aXRsZT48L3RpdGxlcz48YWx0LXBl
cmlvZGljYWw+PGZ1bGwtdGl0bGU+UExvUyBHZW5ldDwvZnVsbC10aXRsZT48L2FsdC1wZXJpb2Rp
Y2FsPjxwYWdlcz5lMTAwMDUzNjwvcGFnZXM+PHZvbHVtZT41PC92b2x1bWU+PG51bWJlcj42PC9u
dW1iZXI+PGVkaXRpb24+MjAwOS8wNi8yNzwvZWRpdGlvbj48a2V5d29yZHM+PGtleXdvcmQ+QWRv
bGVzY2VudDwva2V5d29yZD48a2V5d29yZD5BdXRpc3RpYyBEaXNvcmRlci8qZ2VuZXRpY3M8L2tl
eXdvcmQ+PGtleXdvcmQ+Q2FzZS1Db250cm9sIFN0dWRpZXM8L2tleXdvcmQ+PGtleXdvcmQ+Q2Vs
bCBBZGhlc2lvbiBNb2xlY3VsZXMsIE5ldXJvbmFsPC9rZXl3b3JkPjxrZXl3b3JkPkNoaWxkPC9r
ZXl3b3JkPjxrZXl3b3JkPkNoaWxkLCBQcmVzY2hvb2w8L2tleXdvcmQ+PGtleXdvcmQ+Q29ob3J0
IFN0dWRpZXM8L2tleXdvcmQ+PGtleXdvcmQ+KkV4b25zPC9rZXl3b3JkPjxrZXl3b3JkPkZlbWFs
ZTwva2V5d29yZD48a2V5d29yZD4qR2VuZSBEb3NhZ2U8L2tleXdvcmQ+PGtleXdvcmQ+R2VuZSBE
dXBsaWNhdGlvbjwva2V5d29yZD48a2V5d29yZD4qR2VuZXRpYyBQcmVkaXNwb3NpdGlvbiB0byBE
aXNlYXNlPC9rZXl3b3JkPjxrZXl3b3JkPipHZW5vbWUtV2lkZSBBc3NvY2lhdGlvbiBTdHVkeTwv
a2V5d29yZD48a2V5d29yZD5IdW1hbnM8L2tleXdvcmQ+PGtleXdvcmQ+TWFsZTwva2V5d29yZD48
a2V5d29yZD5OZXJ2ZSBUaXNzdWUgUHJvdGVpbnMvZ2VuZXRpY3M8L2tleXdvcmQ+PGtleXdvcmQ+
UGVkaWdyZWU8L2tleXdvcmQ+PGtleXdvcmQ+U2VxdWVuY2UgRGVsZXRpb248L2tleXdvcmQ+PGtl
eXdvcmQ+VWJpcXVpdGluLVByb3RlaW4gTGlnYXNlcy9nZW5ldGljczwva2V5d29yZD48a2V5d29y
ZD5Zb3VuZyBBZHVsdDwva2V5d29yZD48L2tleXdvcmRzPjxkYXRlcz48eWVhcj4yMDA5PC95ZWFy
PjxwdWItZGF0ZXM+PGRhdGU+SnVuPC9kYXRlPjwvcHViLWRhdGVzPjwvZGF0ZXM+PGlzYm4+MTU1
My03NDA0IChFbGVjdHJvbmljKSYjeEQ7MTU1My03MzkwIChMaW5raW5nKTwvaXNibj48YWNjZXNz
aW9uLW51bT4xOTU1NzE5NTwvYWNjZXNzaW9uLW51bT48d29yay10eXBlPlJlc2VhcmNoIFN1cHBv
cnQsIE4uSS5ILiwgRXh0cmFtdXJhbCYjeEQ7UmVzZWFyY2ggU3VwcG9ydCwgTm9uLVUuUy4gR292
JmFwb3M7dDwvd29yay10eXBlPjx1cmxzPjxyZWxhdGVkLXVybHM+PHVybD5odHRwOi8vd3d3Lm5j
YmkubmxtLm5paC5nb3YvcHVibWVkLzE5NTU3MTk1PC91cmw+PC9yZWxhdGVkLXVybHM+PC91cmxz
PjxjdXN0b20yPjI2OTUwMDE8L2N1c3RvbTI+PGVsZWN0cm9uaWMtcmVzb3VyY2UtbnVtPjEwLjEz
NzEvam91cm5hbC5wZ2VuLjEwMDA1MzY8L2VsZWN0cm9uaWMtcmVzb3VyY2UtbnVtPjxsYW5ndWFn
ZT5lbmc8L2xhbmd1YWdlPjwvcmVjb3JkPjwvQ2l0ZT48L0VuZE5vdGU+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OZWVkPC9BdXRob3I+PFllYXI+MjAwOTwvWWVhcj48UmVj
TnVtPjgwNTwvUmVjTnVtPjxEaXNwbGF5VGV4dD5bMiwzXTwvRGlzcGxheVRleHQ+PHJlY29yZD48
cmVjLW51bWJlcj44MDU8L3JlYy1udW1iZXI+PGZvcmVpZ24ta2V5cz48a2V5IGFwcD0iRU4iIGRi
LWlkPSJmcHdmd3A1czR2cnpyZ2VwenpxcHNzc3o1cHpmdnhyYWFzZDkiPjgwNTwva2V5PjwvZm9y
ZWlnbi1rZXlzPjxyZWYtdHlwZSBuYW1lPSJKb3VybmFsIEFydGljbGUiPjE3PC9yZWYtdHlwZT48
Y29udHJpYnV0b3JzPjxhdXRob3JzPjxhdXRob3I+TmVlZCwgQS4gQy48L2F1dGhvcj48YXV0aG9y
PkdlLCBELjwvYXV0aG9yPjxhdXRob3I+V2VhbGUsIE0uIEUuPC9hdXRob3I+PGF1dGhvcj5NYWlh
LCBKLjwvYXV0aG9yPjxhdXRob3I+RmVuZywgUy48L2F1dGhvcj48YXV0aG9yPkhlaW56ZW4sIEUu
IEwuPC9hdXRob3I+PGF1dGhvcj5TaGlhbm5hLCBLLiBWLjwvYXV0aG9yPjxhdXRob3I+WW9vbiwg
Vy48L2F1dGhvcj48YXV0aG9yPkthc3BlcmF2aWNpdXRlLCBELjwvYXV0aG9yPjxhdXRob3I+R2Vu
bmFyZWxsaSwgTS48L2F1dGhvcj48YXV0aG9yPlN0cml0dG1hdHRlciwgVy4gSi48L2F1dGhvcj48
YXV0aG9yPkJvbnZpY2luaSwgQy48L2F1dGhvcj48YXV0aG9yPlJvc3NpLCBHLjwvYXV0aG9yPjxh
dXRob3I+SmF5YXRoaWxha2UsIEsuPC9hdXRob3I+PGF1dGhvcj5Db2xhLCBQLiBBLjwvYXV0aG9y
PjxhdXRob3I+TWNFdm95LCBKLiBQLjwvYXV0aG9yPjxhdXRob3I+S2VlZmUsIFIuIFMuPC9hdXRo
b3I+PGF1dGhvcj5GaXNoZXIsIEUuIE0uPC9hdXRob3I+PGF1dGhvcj5TdCBKZWFuLCBQLiBMLjwv
YXV0aG9yPjxhdXRob3I+R2llZ2xpbmcsIEkuPC9hdXRob3I+PGF1dGhvcj5IYXJ0bWFubiwgQS4g
TS48L2F1dGhvcj48YXV0aG9yPk1vbGxlciwgSC4gSi48L2F1dGhvcj48YXV0aG9yPlJ1cHBlcnQs
IEEuPC9hdXRob3I+PGF1dGhvcj5GcmFzZXIsIEcuPC9hdXRob3I+PGF1dGhvcj5Dcm9tYmllLCBD
LjwvYXV0aG9yPjxhdXRob3I+TWlkZGxldG9uLCBMLiBULjwvYXV0aG9yPjxhdXRob3I+U3QgQ2xh
aXIsIEQuPC9hdXRob3I+PGF1dGhvcj5Sb3NlcywgQS4gRC48L2F1dGhvcj48YXV0aG9yPk11Z2xp
YSwgUC48L2F1dGhvcj48YXV0aG9yPkZyYW5ja3MsIEMuPC9hdXRob3I+PGF1dGhvcj5SdWplc2N1
LCBELjwvYXV0aG9yPjxhdXRob3I+TWVsdHplciwgSC4gWS48L2F1dGhvcj48YXV0aG9yPkdvbGRz
dGVpbiwgRC4gQi48L2F1dGhvcj48L2F1dGhvcnM+PC9jb250cmlidXRvcnM+PGF1dGgtYWRkcmVz
cz5JbnN0aXR1dGUgZm9yIEdlbm9tZSBTY2llbmNlcyBhbmQgUG9saWN5LCBEdWtlIFVuaXZlcnNp
dHksIER1cmhhbSwgTm9ydGggQ2Fyb2xpbmEsIFVTQS48L2F1dGgtYWRkcmVzcz48dGl0bGVzPjx0
aXRsZT5BIGdlbm9tZS13aWRlIGludmVzdGlnYXRpb24gb2YgU05QcyBhbmQgQ05WcyBpbiBzY2hp
em9waHJlbmlhPC90aXRsZT48c2Vjb25kYXJ5LXRpdGxlPlBMb1MgZ2VuZXRpY3M8L3NlY29uZGFy
eS10aXRsZT48YWx0LXRpdGxlPlBMb1MgR2VuZXQ8L2FsdC10aXRsZT48L3RpdGxlcz48YWx0LXBl
cmlvZGljYWw+PGZ1bGwtdGl0bGU+UExvUyBHZW5ldDwvZnVsbC10aXRsZT48L2FsdC1wZXJpb2Rp
Y2FsPjxwYWdlcz5lMTAwMDM3MzwvcGFnZXM+PHZvbHVtZT41PC92b2x1bWU+PG51bWJlcj4yPC9u
dW1iZXI+PGVkaXRpb24+MjAwOS8wMi8wNzwvZWRpdGlvbj48a2V5d29yZHM+PGtleXdvcmQ+QWx0
ZXJuYXRpdmUgU3BsaWNpbmc8L2tleXdvcmQ+PGtleXdvcmQ+Q29ob3J0IFN0dWRpZXM8L2tleXdv
cmQ+PGtleXdvcmQ+R2VuZSBEb3NhZ2UvKmdlbmV0aWNzPC9rZXl3b3JkPjxrZXl3b3JkPkdlbmV0
aWMgVmFyaWF0aW9uLypnZW5ldGljczwva2V5d29yZD48a2V5d29yZD4qR2Vub21lLCBIdW1hbjwv
a2V5d29yZD48a2V5d29yZD5IdW1hbnM8L2tleXdvcmQ+PGtleXdvcmQ+UG9seW1vcnBoaXNtLCBT
aW5nbGUgTnVjbGVvdGlkZS8qZ2VuZXRpY3M8L2tleXdvcmQ+PGtleXdvcmQ+U2NoaXpvcGhyZW5p
YS8qZ2VuZXRpY3M8L2tleXdvcmQ+PC9rZXl3b3Jkcz48ZGF0ZXM+PHllYXI+MjAwOTwveWVhcj48
cHViLWRhdGVzPjxkYXRlPkZlYjwvZGF0ZT48L3B1Yi1kYXRlcz48L2RhdGVzPjxpc2JuPjE1NTMt
NzQwNCAoRWxlY3Ryb25pYykmI3hEOzE1NTMtNzM5MCAoTGlua2luZyk8L2lzYm4+PGFjY2Vzc2lv
bi1udW0+MTkxOTczNjM8L2FjY2Vzc2lvbi1udW0+PHdvcmstdHlwZT5SZXNlYXJjaCBTdXBwb3J0
LCBOLkkuSC4sIEV4dHJhbXVyYWwmI3hEO1Jlc2VhcmNoIFN1cHBvcnQsIE5vbi1VLlMuIEdvdiZh
cG9zO3Q8L3dvcmstdHlwZT48dXJscz48cmVsYXRlZC11cmxzPjx1cmw+aHR0cDovL3d3dy5uY2Jp
Lm5sbS5uaWguZ292L3B1Ym1lZC8xOTE5NzM2MzwvdXJsPjwvcmVsYXRlZC11cmxzPjwvdXJscz48
Y3VzdG9tMj4yNjMxMTUwPC9jdXN0b20yPjxlbGVjdHJvbmljLXJlc291cmNlLW51bT4xMC4xMzcx
L2pvdXJuYWwucGdlbi4xMDAwMzczPC9lbGVjdHJvbmljLXJlc291cmNlLW51bT48bGFuZ3VhZ2U+
ZW5nPC9sYW5ndWFnZT48L3JlY29yZD48L0NpdGU+PENpdGU+PEF1dGhvcj5CdWNhbjwvQXV0aG9y
PjxZZWFyPjIwMDk8L1llYXI+PFJlY051bT45NTM8L1JlY051bT48cmVjb3JkPjxyZWMtbnVtYmVy
Pjk1MzwvcmVjLW51bWJlcj48Zm9yZWlnbi1rZXlzPjxrZXkgYXBwPSJFTiIgZGItaWQ9ImZwd2Z3
cDVzNHZyenJnZXB6enFwc3NzejVwemZ2eHJhYXNkOSI+OTUzPC9rZXk+PC9mb3JlaWduLWtleXM+
PHJlZi10eXBlIG5hbWU9IkpvdXJuYWwgQXJ0aWNsZSI+MTc8L3JlZi10eXBlPjxjb250cmlidXRv
cnM+PGF1dGhvcnM+PGF1dGhvcj5CdWNhbiwgTS48L2F1dGhvcj48YXV0aG9yPkFicmFoYW1zLCBC
LiBTLjwvYXV0aG9yPjxhdXRob3I+V2FuZywgSy48L2F1dGhvcj48YXV0aG9yPkdsZXNzbmVyLCBK
LiBULjwvYXV0aG9yPjxhdXRob3I+SGVybWFuLCBFLiBJLjwvYXV0aG9yPjxhdXRob3I+U29ubmVu
YmxpY2ssIEwuIEkuPC9hdXRob3I+PGF1dGhvcj5BbHZhcmV6IFJldHVlcnRvLCBBLiBJLjwvYXV0
aG9yPjxhdXRob3I+SW1pZWxpbnNraSwgTS48L2F1dGhvcj48YXV0aG9yPkhhZGxleSwgRC48L2F1
dGhvcj48YXV0aG9yPkJyYWRmaWVsZCwgSi4gUC48L2F1dGhvcj48YXV0aG9yPktpbSwgQy48L2F1
dGhvcj48YXV0aG9yPkdpZGF5YSwgTi4gQi48L2F1dGhvcj48YXV0aG9yPkxpbmRxdWlzdCwgSS48
L2F1dGhvcj48YXV0aG9yPkh1dG1hbiwgVC48L2F1dGhvcj48YXV0aG9yPlNpZ21hbiwgTS48L2F1
dGhvcj48YXV0aG9yPkt1c3Rhbm92aWNoLCBWLjwvYXV0aG9yPjxhdXRob3I+TGFqb25jaGVyZSwg
Qy4gTS48L2F1dGhvcj48YXV0aG9yPlNpbmdsZXRvbiwgQS48L2F1dGhvcj48YXV0aG9yPktpbSwg
Si48L2F1dGhvcj48YXV0aG9yPldhc3NpbmssIFQuIEguPC9hdXRob3I+PGF1dGhvcj5NY01haG9u
LCBXLiBNLjwvYXV0aG9yPjxhdXRob3I+T3dsZXksIFQuPC9hdXRob3I+PGF1dGhvcj5Td2VlbmV5
LCBKLiBBLjwvYXV0aG9yPjxhdXRob3I+Q29vbiwgSC48L2F1dGhvcj48YXV0aG9yPk51cm5iZXJn
ZXIsIEouIEkuPC9hdXRob3I+PGF1dGhvcj5MaSwgTS48L2F1dGhvcj48YXV0aG9yPkNhbnRvciwg
Ui4gTS48L2F1dGhvcj48YXV0aG9yPk1pbnNoZXcsIE4uIEouPC9hdXRob3I+PGF1dGhvcj5TdXRj
bGlmZmUsIEouIFMuPC9hdXRob3I+PGF1dGhvcj5Db29rLCBFLiBILjwvYXV0aG9yPjxhdXRob3I+
RGF3c29uLCBHLjwvYXV0aG9yPjxhdXRob3I+QnV4YmF1bSwgSi4gRC48L2F1dGhvcj48YXV0aG9y
PkdyYW50LCBTLiBGLjwvYXV0aG9yPjxhdXRob3I+U2NoZWxsZW5iZXJnLCBHLiBELjwvYXV0aG9y
PjxhdXRob3I+R2VzY2h3aW5kLCBELiBILjwvYXV0aG9yPjxhdXRob3I+SGFrb25hcnNvbiwgSC48
L2F1dGhvcj48L2F1dGhvcnM+PC9jb250cmlidXRvcnM+PGF1dGgtYWRkcmVzcz5BdXRpc20gR2Vu
ZXRpYyBSZXNvdXJjZSBFeGNoYW5nZSwgQXV0aXNtIFNwZWFrcywgTG9zIEFuZ2VsZXMsIENhbGlm
b3JuaWEsIFVuaXRlZCBTdGF0ZXMgb2YgQW1lcmljYS48L2F1dGgtYWRkcmVzcz48dGl0bGVzPjx0
aXRsZT5HZW5vbWUtd2lkZSBhbmFseXNlcyBvZiBleG9uaWMgY29weSBudW1iZXIgdmFyaWFudHMg
aW4gYSBmYW1pbHktYmFzZWQgc3R1ZHkgcG9pbnQgdG8gbm92ZWwgYXV0aXNtIHN1c2NlcHRpYmls
aXR5IGdlbmVzPC90aXRsZT48c2Vjb25kYXJ5LXRpdGxlPlBMb1MgZ2VuZXRpY3M8L3NlY29uZGFy
eS10aXRsZT48YWx0LXRpdGxlPlBMb1MgR2VuZXQ8L2FsdC10aXRsZT48L3RpdGxlcz48YWx0LXBl
cmlvZGljYWw+PGZ1bGwtdGl0bGU+UExvUyBHZW5ldDwvZnVsbC10aXRsZT48L2FsdC1wZXJpb2Rp
Y2FsPjxwYWdlcz5lMTAwMDUzNjwvcGFnZXM+PHZvbHVtZT41PC92b2x1bWU+PG51bWJlcj42PC9u
dW1iZXI+PGVkaXRpb24+MjAwOS8wNi8yNzwvZWRpdGlvbj48a2V5d29yZHM+PGtleXdvcmQ+QWRv
bGVzY2VudDwva2V5d29yZD48a2V5d29yZD5BdXRpc3RpYyBEaXNvcmRlci8qZ2VuZXRpY3M8L2tl
eXdvcmQ+PGtleXdvcmQ+Q2FzZS1Db250cm9sIFN0dWRpZXM8L2tleXdvcmQ+PGtleXdvcmQ+Q2Vs
bCBBZGhlc2lvbiBNb2xlY3VsZXMsIE5ldXJvbmFsPC9rZXl3b3JkPjxrZXl3b3JkPkNoaWxkPC9r
ZXl3b3JkPjxrZXl3b3JkPkNoaWxkLCBQcmVzY2hvb2w8L2tleXdvcmQ+PGtleXdvcmQ+Q29ob3J0
IFN0dWRpZXM8L2tleXdvcmQ+PGtleXdvcmQ+KkV4b25zPC9rZXl3b3JkPjxrZXl3b3JkPkZlbWFs
ZTwva2V5d29yZD48a2V5d29yZD4qR2VuZSBEb3NhZ2U8L2tleXdvcmQ+PGtleXdvcmQ+R2VuZSBE
dXBsaWNhdGlvbjwva2V5d29yZD48a2V5d29yZD4qR2VuZXRpYyBQcmVkaXNwb3NpdGlvbiB0byBE
aXNlYXNlPC9rZXl3b3JkPjxrZXl3b3JkPipHZW5vbWUtV2lkZSBBc3NvY2lhdGlvbiBTdHVkeTwv
a2V5d29yZD48a2V5d29yZD5IdW1hbnM8L2tleXdvcmQ+PGtleXdvcmQ+TWFsZTwva2V5d29yZD48
a2V5d29yZD5OZXJ2ZSBUaXNzdWUgUHJvdGVpbnMvZ2VuZXRpY3M8L2tleXdvcmQ+PGtleXdvcmQ+
UGVkaWdyZWU8L2tleXdvcmQ+PGtleXdvcmQ+U2VxdWVuY2UgRGVsZXRpb248L2tleXdvcmQ+PGtl
eXdvcmQ+VWJpcXVpdGluLVByb3RlaW4gTGlnYXNlcy9nZW5ldGljczwva2V5d29yZD48a2V5d29y
ZD5Zb3VuZyBBZHVsdDwva2V5d29yZD48L2tleXdvcmRzPjxkYXRlcz48eWVhcj4yMDA5PC95ZWFy
PjxwdWItZGF0ZXM+PGRhdGU+SnVuPC9kYXRlPjwvcHViLWRhdGVzPjwvZGF0ZXM+PGlzYm4+MTU1
My03NDA0IChFbGVjdHJvbmljKSYjeEQ7MTU1My03MzkwIChMaW5raW5nKTwvaXNibj48YWNjZXNz
aW9uLW51bT4xOTU1NzE5NTwvYWNjZXNzaW9uLW51bT48d29yay10eXBlPlJlc2VhcmNoIFN1cHBv
cnQsIE4uSS5ILiwgRXh0cmFtdXJhbCYjeEQ7UmVzZWFyY2ggU3VwcG9ydCwgTm9uLVUuUy4gR292
JmFwb3M7dDwvd29yay10eXBlPjx1cmxzPjxyZWxhdGVkLXVybHM+PHVybD5odHRwOi8vd3d3Lm5j
YmkubmxtLm5paC5nb3YvcHVibWVkLzE5NTU3MTk1PC91cmw+PC9yZWxhdGVkLXVybHM+PC91cmxz
PjxjdXN0b20yPjI2OTUwMDE8L2N1c3RvbTI+PGVsZWN0cm9uaWMtcmVzb3VyY2UtbnVtPjEwLjEz
NzEvam91cm5hbC5wZ2VuLjEwMDA1MzY8L2VsZWN0cm9uaWMtcmVzb3VyY2UtbnVtPjxsYW5ndWFn
ZT5lbmc8L2xhbmd1YWdlPjwvcmVjb3JkPjwvQ2l0ZT48L0VuZE5vdGU+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377D7E">
        <w:rPr>
          <w:rFonts w:ascii="Times New Roman" w:hAnsi="Times New Roman"/>
        </w:rPr>
      </w:r>
      <w:r w:rsidRPr="00377D7E">
        <w:rPr>
          <w:rFonts w:ascii="Times New Roman" w:hAnsi="Times New Roman"/>
        </w:rPr>
        <w:fldChar w:fldCharType="separate"/>
      </w:r>
      <w:r>
        <w:rPr>
          <w:rFonts w:ascii="Times New Roman" w:hAnsi="Times New Roman"/>
          <w:noProof/>
        </w:rPr>
        <w:t>[</w:t>
      </w:r>
      <w:hyperlink w:anchor="_ENREF_2" w:tooltip="Need, 2009 #805" w:history="1">
        <w:r>
          <w:rPr>
            <w:rFonts w:ascii="Times New Roman" w:hAnsi="Times New Roman"/>
            <w:noProof/>
          </w:rPr>
          <w:t>2</w:t>
        </w:r>
      </w:hyperlink>
      <w:r>
        <w:rPr>
          <w:rFonts w:ascii="Times New Roman" w:hAnsi="Times New Roman"/>
          <w:noProof/>
        </w:rPr>
        <w:t>,</w:t>
      </w:r>
      <w:hyperlink w:anchor="_ENREF_3" w:tooltip="Bucan, 2009 #953" w:history="1">
        <w:r>
          <w:rPr>
            <w:rFonts w:ascii="Times New Roman" w:hAnsi="Times New Roman"/>
            <w:noProof/>
          </w:rPr>
          <w:t>3</w:t>
        </w:r>
      </w:hyperlink>
      <w:r>
        <w:rPr>
          <w:rFonts w:ascii="Times New Roman" w:hAnsi="Times New Roman"/>
          <w:noProof/>
        </w:rPr>
        <w:t>]</w:t>
      </w:r>
      <w:r w:rsidRPr="00377D7E">
        <w:rPr>
          <w:rFonts w:ascii="Times New Roman" w:hAnsi="Times New Roman"/>
        </w:rPr>
        <w:fldChar w:fldCharType="end"/>
      </w:r>
      <w:r w:rsidRPr="00377D7E">
        <w:rPr>
          <w:rFonts w:ascii="Times New Roman" w:hAnsi="Times New Roman"/>
        </w:rPr>
        <w:t>, are considered as bad samples, and excluded from subsequent analyses.</w:t>
      </w: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i/>
          <w:iCs/>
        </w:rPr>
        <w:t>Segmentation</w:t>
      </w:r>
      <w:r w:rsidRPr="00377D7E">
        <w:rPr>
          <w:rFonts w:ascii="Times New Roman" w:hAnsi="Times New Roman"/>
        </w:rPr>
        <w:t xml:space="preserve">: Segmentation is performed with two independent algorithms: CBS </w:t>
      </w:r>
      <w:r w:rsidRPr="00377D7E">
        <w:rPr>
          <w:rFonts w:ascii="Times New Roman" w:hAnsi="Times New Roman"/>
        </w:rPr>
        <w:fldChar w:fldCharType="begin"/>
      </w:r>
      <w:r>
        <w:rPr>
          <w:rFonts w:ascii="Times New Roman" w:hAnsi="Times New Roman"/>
        </w:rPr>
        <w:instrText xml:space="preserve"> ADDIN EN.CITE &lt;EndNote&gt;&lt;Cite&gt;&lt;Author&gt;Olshen&lt;/Author&gt;&lt;Year&gt;2004&lt;/Year&gt;&lt;RecNum&gt;704&lt;/RecNum&gt;&lt;DisplayText&gt;[1]&lt;/DisplayText&gt;&lt;record&gt;&lt;rec-number&gt;704&lt;/rec-number&gt;&lt;foreign-keys&gt;&lt;key app="EN" db-id="fpwfwp5s4vrzrgepzzqpsssz5pzfvxraasd9"&gt;704&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titles&gt;&lt;periodical&gt;&lt;full-title&gt;Biostatistics&lt;/full-title&gt;&lt;/periodical&gt;&lt;pages&gt;557-72&lt;/pages&gt;&lt;volume&gt;5&lt;/volume&gt;&lt;number&gt;4&lt;/number&gt;&lt;edition&gt;2004/10/12&lt;/edition&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xD;1465-4644 (Linking)&lt;/isbn&gt;&lt;accession-num&gt;15475419&lt;/accession-num&gt;&lt;urls&gt;&lt;related-urls&gt;&lt;url&gt;http://www.ncbi.nlm.nih.gov/entrez/query.fcgi?cmd=Retrieve&amp;amp;db=PubMed&amp;amp;dopt=Citation&amp;amp;list_uids=15475419&lt;/url&gt;&lt;/related-urls&gt;&lt;/urls&gt;&lt;electronic-resource-num&gt;5/4/557 [pii]&amp;#xD;10.1093/biostatistics/kxh008&lt;/electronic-resource-num&gt;&lt;language&gt;eng&lt;/language&gt;&lt;/record&gt;&lt;/Cite&gt;&lt;/EndNote&gt;</w:instrText>
      </w:r>
      <w:r w:rsidRPr="00377D7E">
        <w:rPr>
          <w:rFonts w:ascii="Times New Roman" w:hAnsi="Times New Roman"/>
        </w:rPr>
        <w:fldChar w:fldCharType="separate"/>
      </w:r>
      <w:r>
        <w:rPr>
          <w:rFonts w:ascii="Times New Roman" w:hAnsi="Times New Roman"/>
          <w:noProof/>
        </w:rPr>
        <w:t>[</w:t>
      </w:r>
      <w:hyperlink w:anchor="_ENREF_1" w:tooltip="Olshen, 2004 #704" w:history="1">
        <w:r>
          <w:rPr>
            <w:rFonts w:ascii="Times New Roman" w:hAnsi="Times New Roman"/>
            <w:noProof/>
          </w:rPr>
          <w:t>1</w:t>
        </w:r>
      </w:hyperlink>
      <w:r>
        <w:rPr>
          <w:rFonts w:ascii="Times New Roman" w:hAnsi="Times New Roman"/>
          <w:noProof/>
        </w:rPr>
        <w:t>]</w:t>
      </w:r>
      <w:r w:rsidRPr="00377D7E">
        <w:rPr>
          <w:rFonts w:ascii="Times New Roman" w:hAnsi="Times New Roman"/>
        </w:rPr>
        <w:fldChar w:fldCharType="end"/>
      </w:r>
      <w:r w:rsidRPr="00377D7E">
        <w:rPr>
          <w:rFonts w:ascii="Times New Roman" w:hAnsi="Times New Roman"/>
        </w:rPr>
        <w:t xml:space="preserve"> implemented in MATLAB; and HMM segmentation implemented in </w:t>
      </w:r>
      <w:proofErr w:type="spellStart"/>
      <w:r w:rsidRPr="00377D7E">
        <w:rPr>
          <w:rFonts w:ascii="Times New Roman" w:hAnsi="Times New Roman"/>
        </w:rPr>
        <w:t>PennCNV</w:t>
      </w:r>
      <w:proofErr w:type="spellEnd"/>
      <w:r w:rsidRPr="00377D7E">
        <w:rPr>
          <w:rFonts w:ascii="Times New Roman" w:hAnsi="Times New Roman"/>
        </w:rPr>
        <w:t xml:space="preserve"> </w:t>
      </w:r>
      <w:r w:rsidRPr="00377D7E">
        <w:rPr>
          <w:rFonts w:ascii="Times New Roman" w:hAnsi="Times New Roman"/>
        </w:rPr>
        <w:fldChar w:fldCharType="begin"/>
      </w:r>
      <w:r>
        <w:rPr>
          <w:rFonts w:ascii="Times New Roman" w:hAnsi="Times New Roman"/>
        </w:rPr>
        <w:instrText xml:space="preserve"> ADDIN EN.CITE &lt;EndNote&gt;&lt;Cite&gt;&lt;Author&gt;Wang&lt;/Author&gt;&lt;Year&gt;2007&lt;/Year&gt;&lt;RecNum&gt;677&lt;/RecNum&gt;&lt;DisplayText&gt;[4]&lt;/DisplayText&gt;&lt;record&gt;&lt;rec-number&gt;677&lt;/rec-number&gt;&lt;foreign-keys&gt;&lt;key app="EN" db-id="fpwfwp5s4vrzrgepzzqpsssz5pzfvxraasd9"&gt;677&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www.ncbi.nlm.nih.gov/entrez/query.fcgi?cmd=Retrieve&amp;amp;db=PubMed&amp;amp;dopt=Citation&amp;amp;list_uids=17921354&lt;/url&gt;&lt;/related-urls&gt;&lt;/urls&gt;&lt;custom2&gt;2045149&lt;/custom2&gt;&lt;electronic-resource-num&gt;gr.6861907 [pii]&amp;#xD;10.1101/gr.6861907&lt;/electronic-resource-num&gt;&lt;language&gt;eng&lt;/language&gt;&lt;/record&gt;&lt;/Cite&gt;&lt;/EndNote&gt;</w:instrText>
      </w:r>
      <w:r w:rsidRPr="00377D7E">
        <w:rPr>
          <w:rFonts w:ascii="Times New Roman" w:hAnsi="Times New Roman"/>
        </w:rPr>
        <w:fldChar w:fldCharType="separate"/>
      </w:r>
      <w:r>
        <w:rPr>
          <w:rFonts w:ascii="Times New Roman" w:hAnsi="Times New Roman"/>
          <w:noProof/>
        </w:rPr>
        <w:t>[</w:t>
      </w:r>
      <w:hyperlink w:anchor="_ENREF_4" w:tooltip="Wang, 2007 #677" w:history="1">
        <w:r>
          <w:rPr>
            <w:rFonts w:ascii="Times New Roman" w:hAnsi="Times New Roman"/>
            <w:noProof/>
          </w:rPr>
          <w:t>4</w:t>
        </w:r>
      </w:hyperlink>
      <w:r>
        <w:rPr>
          <w:rFonts w:ascii="Times New Roman" w:hAnsi="Times New Roman"/>
          <w:noProof/>
        </w:rPr>
        <w:t>]</w:t>
      </w:r>
      <w:r w:rsidRPr="00377D7E">
        <w:rPr>
          <w:rFonts w:ascii="Times New Roman" w:hAnsi="Times New Roman"/>
        </w:rPr>
        <w:fldChar w:fldCharType="end"/>
      </w:r>
      <w:r w:rsidRPr="00377D7E">
        <w:rPr>
          <w:rFonts w:ascii="Times New Roman" w:hAnsi="Times New Roman"/>
        </w:rPr>
        <w:t xml:space="preserve">. The default settings are chosen for both algorithms. A segment is flagged as a potential CNV only when it is detected by both algorithms </w:t>
      </w:r>
      <w:r w:rsidRPr="00377D7E">
        <w:rPr>
          <w:rFonts w:ascii="Times New Roman" w:hAnsi="Times New Roman"/>
        </w:rPr>
        <w:lastRenderedPageBreak/>
        <w:t xml:space="preserve">(i.e., the two segments reported by CBS and HMM respectively overlap or are apart by less than 3 markers). </w:t>
      </w:r>
    </w:p>
    <w:p w:rsidR="007D03DA" w:rsidRPr="00377D7E" w:rsidRDefault="007D03DA" w:rsidP="007D03DA">
      <w:pPr>
        <w:autoSpaceDE w:val="0"/>
        <w:autoSpaceDN w:val="0"/>
        <w:adjustRightInd w:val="0"/>
        <w:spacing w:after="0" w:line="240" w:lineRule="auto"/>
        <w:jc w:val="both"/>
        <w:rPr>
          <w:rFonts w:ascii="Times New Roman" w:hAnsi="Times New Roman"/>
        </w:rPr>
      </w:pPr>
      <w:r w:rsidRPr="00377D7E">
        <w:rPr>
          <w:rFonts w:ascii="Times New Roman" w:hAnsi="Times New Roman"/>
          <w:i/>
          <w:iCs/>
        </w:rPr>
        <w:t xml:space="preserve">Segment quality check: </w:t>
      </w:r>
      <w:r w:rsidRPr="00377D7E">
        <w:rPr>
          <w:rFonts w:ascii="Times New Roman" w:hAnsi="Times New Roman"/>
        </w:rPr>
        <w:t>We further evaluate the qualities of potential CNVs based on SNR. For each potential CNV, we extract a number of neighboring markers to cover a comparable length of base pairs, serving as a reference. Then the SNR is calculated as the ratio of LRR mean difference between the potential CNV and the reference over the LRR_SD of the reference. A potential CNV is finally validated if its SNR is greater than 1.4 in case of insertions, or greater than 2 in case of deletions, where the thresholds are estimated empirically based on the LRR means of single insertions and deletions, respectively.</w:t>
      </w:r>
    </w:p>
    <w:p w:rsidR="007D03DA" w:rsidRPr="00377D7E" w:rsidRDefault="007D03DA" w:rsidP="007D03DA">
      <w:pPr>
        <w:autoSpaceDE w:val="0"/>
        <w:autoSpaceDN w:val="0"/>
        <w:adjustRightInd w:val="0"/>
        <w:spacing w:after="0" w:line="240" w:lineRule="auto"/>
        <w:rPr>
          <w:rFonts w:ascii="Times New Roman" w:hAnsi="Times New Roman"/>
        </w:rPr>
      </w:pPr>
      <w:r w:rsidRPr="00377D7E">
        <w:rPr>
          <w:rFonts w:ascii="Times New Roman" w:hAnsi="Times New Roman"/>
          <w:i/>
          <w:iCs/>
        </w:rPr>
        <w:t>Outlier Sample Elimination</w:t>
      </w:r>
      <w:r w:rsidRPr="00377D7E">
        <w:rPr>
          <w:rFonts w:ascii="Times New Roman" w:hAnsi="Times New Roman"/>
        </w:rPr>
        <w:t>: Based on the detected CNVs, we eliminate those outlier samples for which an excessive number of CNVs are detected (&gt; 3SD).</w:t>
      </w:r>
    </w:p>
    <w:p w:rsidR="007D03DA" w:rsidRDefault="007D03DA" w:rsidP="007D03DA">
      <w:pPr>
        <w:autoSpaceDE w:val="0"/>
        <w:autoSpaceDN w:val="0"/>
        <w:adjustRightInd w:val="0"/>
        <w:spacing w:after="0" w:line="240" w:lineRule="auto"/>
        <w:rPr>
          <w:rFonts w:ascii="Times New Roman" w:hAnsi="Times New Roman"/>
        </w:rPr>
      </w:pPr>
    </w:p>
    <w:p w:rsidR="007D03DA" w:rsidRPr="00CE01FD" w:rsidRDefault="007D03DA" w:rsidP="007D03DA">
      <w:pPr>
        <w:spacing w:after="0" w:line="240" w:lineRule="auto"/>
        <w:ind w:left="720" w:hanging="720"/>
        <w:rPr>
          <w:noProof/>
        </w:rPr>
      </w:pPr>
      <w:r>
        <w:fldChar w:fldCharType="begin"/>
      </w:r>
      <w:r>
        <w:instrText xml:space="preserve"> ADDIN EN.REFLIST </w:instrText>
      </w:r>
      <w:r>
        <w:fldChar w:fldCharType="separate"/>
      </w:r>
      <w:r w:rsidRPr="00CE01FD">
        <w:rPr>
          <w:noProof/>
        </w:rPr>
        <w:t>1. Olshen AB, Venkatraman ES, Lucito R, Wigler M (2004) Circular binary segmentation for the analysis of array-based DNA copy number data. Biostatistics 5: 557-572.</w:t>
      </w:r>
    </w:p>
    <w:p w:rsidR="007D03DA" w:rsidRPr="00CE01FD" w:rsidRDefault="007D03DA" w:rsidP="007D03DA">
      <w:pPr>
        <w:spacing w:after="0" w:line="240" w:lineRule="auto"/>
        <w:ind w:left="720" w:hanging="720"/>
        <w:rPr>
          <w:noProof/>
        </w:rPr>
      </w:pPr>
      <w:r w:rsidRPr="00CE01FD">
        <w:rPr>
          <w:noProof/>
        </w:rPr>
        <w:t>2. Need AC, Ge D, Weale ME, Maia J, Feng S, et al. (2009) A genome-wide investigation of SNPs and CNVs in schizophrenia. PLoS genetics 5: e1000373.</w:t>
      </w:r>
    </w:p>
    <w:p w:rsidR="007D03DA" w:rsidRPr="00CE01FD" w:rsidRDefault="007D03DA" w:rsidP="007D03DA">
      <w:pPr>
        <w:spacing w:after="0" w:line="240" w:lineRule="auto"/>
        <w:ind w:left="720" w:hanging="720"/>
        <w:rPr>
          <w:noProof/>
        </w:rPr>
      </w:pPr>
      <w:r w:rsidRPr="00CE01FD">
        <w:rPr>
          <w:noProof/>
        </w:rPr>
        <w:t>3. Bucan M, Abrahams BS, Wang K, Glessner JT, Herman EI, et al. (2009) Genome-wide analyses of exonic copy number variants in a family-based study point to novel autism susceptibility genes. PLoS genetics 5: e1000536.</w:t>
      </w:r>
    </w:p>
    <w:p w:rsidR="007D03DA" w:rsidRPr="00CE01FD" w:rsidRDefault="007D03DA" w:rsidP="007D03DA">
      <w:pPr>
        <w:spacing w:line="240" w:lineRule="auto"/>
        <w:ind w:left="720" w:hanging="720"/>
        <w:rPr>
          <w:noProof/>
        </w:rPr>
      </w:pPr>
      <w:r w:rsidRPr="00CE01FD">
        <w:rPr>
          <w:noProof/>
        </w:rPr>
        <w:t>4. Wang K, Li M, Hadley D, Liu R, Glessner J, et al. (2007) PennCNV: an integrated hidden Markov model designed for high-resolution copy number variation detection in whole-genome SNP genotyping data. Genome Res 17: 1665-1674.</w:t>
      </w:r>
    </w:p>
    <w:p w:rsidR="007D03DA" w:rsidRDefault="007D03DA" w:rsidP="007D03DA">
      <w:pPr>
        <w:spacing w:line="240" w:lineRule="auto"/>
        <w:rPr>
          <w:noProof/>
        </w:rPr>
      </w:pPr>
    </w:p>
    <w:p w:rsidR="007D03DA" w:rsidRDefault="007D03DA" w:rsidP="007D03DA">
      <w:r>
        <w:fldChar w:fldCharType="end"/>
      </w:r>
    </w:p>
    <w:p w:rsidR="00A01CFA" w:rsidRDefault="00A01CFA"/>
    <w:sectPr w:rsidR="00A01CFA" w:rsidSect="00A01C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D03DA"/>
    <w:rsid w:val="007D03DA"/>
    <w:rsid w:val="00A01C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rules v:ext="edit">
        <o:r id="V:Rule1" type="connector" idref="#_x0000_s1035">
          <o:proxy start="" idref="#_x0000_s1028" connectloc="2"/>
          <o:proxy end="" idref="#_x0000_s1029" connectloc="0"/>
        </o:r>
        <o:r id="V:Rule2" type="connector" idref="#_x0000_s1039">
          <o:proxy start="" idref="#_x0000_s1034" connectloc="2"/>
          <o:proxy end="" idref="#_x0000_s1033" connectloc="0"/>
        </o:r>
        <o:r id="V:Rule3" type="connector" idref="#_x0000_s1036">
          <o:proxy start="" idref="#_x0000_s1029" connectloc="2"/>
          <o:proxy end="" idref="#_x0000_s1030" connectloc="0"/>
        </o:r>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03D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487</Words>
  <Characters>8482</Characters>
  <Application>Microsoft Office Word</Application>
  <DocSecurity>0</DocSecurity>
  <Lines>70</Lines>
  <Paragraphs>19</Paragraphs>
  <ScaleCrop>false</ScaleCrop>
  <Company>The Mind Research Network</Company>
  <LinksUpToDate>false</LinksUpToDate>
  <CharactersWithSpaces>99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iu</dc:creator>
  <cp:lastModifiedBy>jliu</cp:lastModifiedBy>
  <cp:revision>1</cp:revision>
  <dcterms:created xsi:type="dcterms:W3CDTF">2012-11-05T22:25:00Z</dcterms:created>
  <dcterms:modified xsi:type="dcterms:W3CDTF">2012-11-05T22:26:00Z</dcterms:modified>
</cp:coreProperties>
</file>